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Search strategy and restrictions</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tl w:val="0"/>
        </w:rPr>
      </w:r>
    </w:p>
    <w:tbl>
      <w:tblPr>
        <w:tblStyle w:val="Table1"/>
        <w:tblW w:w="87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35"/>
        <w:gridCol w:w="825"/>
        <w:gridCol w:w="5625"/>
        <w:gridCol w:w="1290"/>
        <w:tblGridChange w:id="0">
          <w:tblGrid>
            <w:gridCol w:w="1035"/>
            <w:gridCol w:w="825"/>
            <w:gridCol w:w="5625"/>
            <w:gridCol w:w="1290"/>
          </w:tblGrid>
        </w:tblGridChange>
      </w:tblGrid>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5">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bas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6">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dat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7">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tailed search string</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8">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trictions applied</w:t>
            </w:r>
          </w:p>
        </w:tc>
      </w:tr>
      <w:tr>
        <w:trPr>
          <w:cantSplit w:val="0"/>
          <w:trHeight w:val="62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ril 202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stibular migraine” OR “vestibular migrain” OR “migrainous vertigo” OR “migraine-associated vertigo” OR “migraine-associated dizziness” OR “migraine-anxiety-associated dizziness” OR “migraine-related vestibulopathy” OR “vestibular dysfunction” OR “vestibular symptoms”) AND (“beta-blocker” OR “beta blocker” OR “antiseizure medication” OR “anticonvulsants” OR “anti-epileptic” OR “antiepileptic drugs” OR “antiepileptic agents” OR “calcium channel blockers” OR “tricyclic antidepressants” OR “tricyclics” OR “serotonin-norepinephrine reuptake inhibitors” OR “SNRI” OR “vestibular rehabilitation” OR “physical therapy” OR “rehabilitative therapy” OR “erenumab” OR “fremanezumab” OR “galcanezumab”) AND (“acetazolamide” OR “lamotrigine” OR “topiramate” OR “valproic acid” OR “verapamil” OR “diltiazem” OR “lomerizine” OR “flunarizine” OR “adrenergic beta-antagonists” OR “propranolol” OR “atenolol” OR “metoprolol” OR “gabapentin” OR “venlafaxine” OR “benzodiazepines” OR “lorazepam” OR “diazepam” OR “dimenhydrinate” OR “antiemetics” OR “histamine antagonists” OR “antihistamines” OR “meclizine” OR “betahistine” OR “cyproheptadine” OR “promethazine” OR “sumatriptan” OR “rizatriptan” OR “pizotifen” OR “migraine medications”) AND (“randomized controlled trial” OR “controlled clinical trial” OR “randomized” OR “placebo-controlled” OR “drug therapy” OR “clinical trial” OR “random assignment” OR “trial” OR “study groups” OR “cohort study” OR “retrospective study” OR “prospective study” NOT (“animals” NOT “human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to articles in English</w:t>
            </w:r>
          </w:p>
        </w:tc>
      </w:tr>
      <w:tr>
        <w:trPr>
          <w:cantSplit w:val="0"/>
          <w:trHeight w:val="337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ril 202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stibular migraine” OR “migrainous vertigo” OR “migraine-associated dizziness” OR “vestibular dysfunction” OR “vestibular symptoms”) AND (“beta-blocker” OR “beta blocker” OR “antiseizure medication” OR “anticonvulsants” OR “calcium channel blockers” OR “tricyclic antidepressants” OR “serotonin-norepinephrine reuptake inhibitors” OR “vestibular rehabilitation” OR “physical therapy” OR “erenumab” OR “fremanezumab”) AND (“acetazolamide” OR “lamotrigine” OR “topiramate” OR “valproic acid” OR “verapamil” OR “propranolol” OR “gabapentin” OR “venlafaxine” OR “antiemetics” OR “meclizine” OR “betahistine” OR “sumatriptan” OR “rizatriptan”) AND (“randomized controlled trial” OR “controlled clinical trial” OR “drug therapy” OR “clinical trial” OR “prospective study” OR “cohort study” NOT (“animal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to articles in English</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ril 202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e search concepts as above were applied in simplified form to capture additional grey literature (e.g., “vestibular migraine” AND “treatment” AND “clinical trial”). Due to platform limitations, full Boolean expansion was not feasib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to articles in English</w:t>
            </w:r>
          </w:p>
          <w:p w:rsidR="00000000" w:rsidDel="00000000" w:rsidP="00000000" w:rsidRDefault="00000000" w:rsidRPr="00000000" w14:paraId="00000015">
            <w:pPr>
              <w:spacing w:befor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1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Cochrane RoB 2 domain-level bias assessment for randomized controlled trials.</w:t>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tl w:val="0"/>
        </w:rPr>
      </w:r>
    </w:p>
    <w:tbl>
      <w:tblPr>
        <w:tblStyle w:val="Table2"/>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98.1742738589214"/>
        <w:gridCol w:w="712.0331950207469"/>
        <w:gridCol w:w="1553.526970954357"/>
        <w:gridCol w:w="1385.228215767635"/>
        <w:gridCol w:w="1009.7925311203321"/>
        <w:gridCol w:w="1411.1203319502076"/>
        <w:gridCol w:w="1022.7385892116183"/>
        <w:gridCol w:w="867.3858921161826"/>
        <w:tblGridChange w:id="0">
          <w:tblGrid>
            <w:gridCol w:w="1398.1742738589214"/>
            <w:gridCol w:w="712.0331950207469"/>
            <w:gridCol w:w="1553.526970954357"/>
            <w:gridCol w:w="1385.228215767635"/>
            <w:gridCol w:w="1009.7925311203321"/>
            <w:gridCol w:w="1411.1203319502076"/>
            <w:gridCol w:w="1022.7385892116183"/>
            <w:gridCol w:w="867.3858921161826"/>
          </w:tblGrid>
        </w:tblGridChange>
      </w:tblGrid>
      <w:tr>
        <w:trPr>
          <w:cantSplit w:val="0"/>
          <w:trHeight w:val="136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9">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Year</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A">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B">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1: Randomization Proces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C">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2: Deviations from Intended Intervention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D">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3: Missing Outcome Data</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E">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4: Outcome Measurement</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F">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5: Selection of Reported Result</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0">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verall Risk</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201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C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sar, 202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C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lear</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c, 202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C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r>
    </w:tbl>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Fonts w:ascii="Times New Roman" w:cs="Times New Roman" w:eastAsia="Times New Roman" w:hAnsi="Times New Roman"/>
          <w:sz w:val="24"/>
          <w:szCs w:val="24"/>
          <w:rtl w:val="0"/>
        </w:rPr>
        <w:t xml:space="preserve">MINORS Assessment for Non-Randomized Studies</w:t>
      </w: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tbl>
      <w:tblPr>
        <w:tblStyle w:val="Table3"/>
        <w:tblW w:w="9359.99999999999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3224419604471"/>
        <w:gridCol w:w="362.1668099742046"/>
        <w:gridCol w:w="788.71883061049"/>
        <w:gridCol w:w="756.5262252794497"/>
        <w:gridCol w:w="804.8151332760102"/>
        <w:gridCol w:w="756.5262252794497"/>
        <w:gridCol w:w="651.9002579535684"/>
        <w:gridCol w:w="539.226139294927"/>
        <w:gridCol w:w="764.5743766122098"/>
        <w:gridCol w:w="547.274290627687"/>
        <w:gridCol w:w="941.6337059329321"/>
        <w:gridCol w:w="796.7669819432501"/>
        <w:gridCol w:w="667.9965606190885"/>
        <w:gridCol w:w="426.5520206362854"/>
        <w:tblGridChange w:id="0">
          <w:tblGrid>
            <w:gridCol w:w="555.3224419604471"/>
            <w:gridCol w:w="362.1668099742046"/>
            <w:gridCol w:w="788.71883061049"/>
            <w:gridCol w:w="756.5262252794497"/>
            <w:gridCol w:w="804.8151332760102"/>
            <w:gridCol w:w="756.5262252794497"/>
            <w:gridCol w:w="651.9002579535684"/>
            <w:gridCol w:w="539.226139294927"/>
            <w:gridCol w:w="764.5743766122098"/>
            <w:gridCol w:w="547.274290627687"/>
            <w:gridCol w:w="941.6337059329321"/>
            <w:gridCol w:w="796.7669819432501"/>
            <w:gridCol w:w="667.9965606190885"/>
            <w:gridCol w:w="426.5520206362854"/>
          </w:tblGrid>
        </w:tblGridChange>
      </w:tblGrid>
      <w:tr>
        <w:trPr>
          <w:cantSplit w:val="0"/>
          <w:trHeight w:val="109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D">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ID</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E">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Aim</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F">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 Consecutive Patient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0">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 Prospective Data</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1">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 Endpoints Appropriat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2">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 Unbiased Assessment</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3">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 Adequate Follow-up</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4">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 &lt;5% Loss to Follow-up</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5">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8. Sample Size Calculation</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6">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 Control Group</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7">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0. Contemporary Group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8">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1. Baseline Equivalenc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9">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2. Statistical Analyse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A">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tal Score</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skin, 202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6</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wasaki, 200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6</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Çelik, 202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6</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mito, 201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6</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ier, 200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4</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vato, 202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4</w:t>
            </w:r>
          </w:p>
        </w:tc>
      </w:tr>
    </w:tbl>
    <w:p w:rsidR="00000000" w:rsidDel="00000000" w:rsidP="00000000" w:rsidRDefault="00000000" w:rsidRPr="00000000" w14:paraId="0000009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Fonts w:ascii="Times New Roman" w:cs="Times New Roman" w:eastAsia="Times New Roman" w:hAnsi="Times New Roman"/>
          <w:sz w:val="24"/>
          <w:szCs w:val="24"/>
          <w:rtl w:val="0"/>
        </w:rPr>
        <w:t xml:space="preserve"> Structured vote-counting synthesis of pharmacological interventions for vestibular migraine.</w:t>
      </w:r>
    </w:p>
    <w:p w:rsidR="00000000" w:rsidDel="00000000" w:rsidP="00000000" w:rsidRDefault="00000000" w:rsidRPr="00000000" w14:paraId="000000A1">
      <w:pPr>
        <w:rPr>
          <w:rFonts w:ascii="Times New Roman" w:cs="Times New Roman" w:eastAsia="Times New Roman" w:hAnsi="Times New Roman"/>
          <w:sz w:val="24"/>
          <w:szCs w:val="24"/>
        </w:rPr>
      </w:pPr>
      <w:r w:rsidDel="00000000" w:rsidR="00000000" w:rsidRPr="00000000">
        <w:rPr>
          <w:rtl w:val="0"/>
        </w:rPr>
      </w:r>
    </w:p>
    <w:tbl>
      <w:tblPr>
        <w:tblStyle w:val="Table4"/>
        <w:tblW w:w="87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50"/>
        <w:gridCol w:w="1305"/>
        <w:gridCol w:w="1920"/>
        <w:gridCol w:w="1200"/>
        <w:gridCol w:w="1485"/>
        <w:tblGridChange w:id="0">
          <w:tblGrid>
            <w:gridCol w:w="2850"/>
            <w:gridCol w:w="1305"/>
            <w:gridCol w:w="1920"/>
            <w:gridCol w:w="1200"/>
            <w:gridCol w:w="1485"/>
          </w:tblGrid>
        </w:tblGridChange>
      </w:tblGrid>
      <w:tr>
        <w:trPr>
          <w:cantSplit w:val="0"/>
          <w:trHeight w:val="82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2">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vention clas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3">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utcom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4">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ies with Improvement</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5">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ies with No Chang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6">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ies with Worsening</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7">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β-blocke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Çelik 202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C">
            <w:pP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H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Çelik 202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1">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tidepressan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H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Koc 202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6">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GRP monoclonal antibody</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H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Lovato 202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ther classes</w:t>
            </w:r>
            <w:r w:rsidDel="00000000" w:rsidR="00000000" w:rsidRPr="00000000">
              <w:rPr>
                <w:rFonts w:ascii="Times New Roman" w:cs="Times New Roman" w:eastAsia="Times New Roman" w:hAnsi="Times New Roman"/>
                <w:sz w:val="24"/>
                <w:szCs w:val="24"/>
                <w:rtl w:val="0"/>
              </w:rPr>
              <w:t xml:space="preserve"> (e.g., calcium channel blockers, antiepileptics, ergot derivatives, histamine analogues, supplement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reported outcom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eligible paired pre–post data availab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B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C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bbreviations: </w:t>
      </w:r>
      <w:r w:rsidDel="00000000" w:rsidR="00000000" w:rsidRPr="00000000">
        <w:rPr>
          <w:rFonts w:ascii="Times New Roman" w:cs="Times New Roman" w:eastAsia="Times New Roman" w:hAnsi="Times New Roman"/>
          <w:sz w:val="24"/>
          <w:szCs w:val="24"/>
          <w:rtl w:val="0"/>
        </w:rPr>
        <w:t xml:space="preserve">DHI: Dizziness Handicap Inventory, VSS: Vertigo Symptom Scale</w:t>
      </w:r>
    </w:p>
    <w:p w:rsidR="00000000" w:rsidDel="00000000" w:rsidP="00000000" w:rsidRDefault="00000000" w:rsidRPr="00000000" w14:paraId="000000C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6">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